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PH probes designed for copy number analysi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3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1318"/>
        <w:gridCol w:w="1856"/>
        <w:gridCol w:w="1856"/>
        <w:gridCol w:w="1139"/>
        <w:gridCol w:w="844"/>
      </w:tblGrid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/region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t coordinate (NCBI build 36.1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 coordinate (NCBI build 36.1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137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p23 CNV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8:7305559*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8:7305765*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0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p23 CNV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8:7327364*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8:7327683*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0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p23 CNV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8:7315241*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8:7315552*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0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p23 CNV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8:7275181*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8:7275317*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p23 CNV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8:7334310*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8:7334452*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4B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p23 CNV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8:7259889*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8:7260004*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11G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19:6377524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19:6377546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X3F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linked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X:3254754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X:3254788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pape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LC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8:1302376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8:1302398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2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p1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7427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7440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pape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18A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:29900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:29924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T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8:634797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8:634815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25i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p1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2502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2522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pape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1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2942451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2942490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pape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2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2950145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2950170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pape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14A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4:9921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4:9963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18F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7:15881601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7:15881631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18C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9:35261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9:35284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2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2947291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2947317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pape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2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2951696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2951716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pape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1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2942854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2942898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pape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1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p1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6:5003588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6:5003618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pape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UNC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3123196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20:</w:t>
            </w:r>
            <w:r>
              <w:rPr>
                <w:rStyle w:val="HTMLTypewriter"/>
                <w:rFonts w:cs="Arial" w:ascii="Arial" w:hAnsi="Arial"/>
              </w:rPr>
              <w:t>3123205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pape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17A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24707452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24707468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8:872288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8:872307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2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p1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15829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15846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pape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1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p1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6:5011921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6:5011952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pape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IL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3109069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3109116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pape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LUNC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3135742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3135766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pape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8:660219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8:660230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4A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:24249649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:24249666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LUNC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3114382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3114419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pape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18G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12:13216964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12:13216974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2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2944038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2944081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pape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M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:13631431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:13631483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pape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LUNC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3111530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3111502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pape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P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6:17070611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6:17070636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8:1165323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8:1165364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19F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5:18062049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5:18062066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8D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19:29194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19:29241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19H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15:10004356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15:10004393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9A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2:4948855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2:4948889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UNC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3129450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3129501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pape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I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3637365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3637376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pape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7B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16:18855*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16:19224*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4:18742432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4:18742443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11G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19:6377296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19:6377309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P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Typewriter"/>
                <w:rFonts w:cs="Arial" w:ascii="Arial" w:hAnsi="Arial"/>
              </w:rPr>
              <w:t>Chr20:3640844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3640836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pape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IL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3107002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cs="Arial" w:ascii="Arial" w:hAnsi="Arial"/>
              </w:rPr>
              <w:t>Chr20:3107036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pape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.b Defensin genes not described in the main paper but probes described here did not show evidence of full-length transcripts at the start of the project. None of these probes showed evidence of copy number variation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*  full length of probe maps to two positions in this assembl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0T08:58:00Z</dcterms:created>
  <dc:creator>Ed Hollox</dc:creator>
  <dc:description/>
  <cp:keywords/>
  <dc:language>en-US</dc:language>
  <cp:lastModifiedBy>Ed Hollox</cp:lastModifiedBy>
  <dcterms:modified xsi:type="dcterms:W3CDTF">2008-04-10T10:27:00Z</dcterms:modified>
  <cp:revision>3</cp:revision>
  <dc:subject/>
  <dc:title>Supplementary table 1</dc:title>
</cp:coreProperties>
</file>